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26E" w:rsidRPr="00F500D4" w:rsidRDefault="000B226E" w:rsidP="000B226E">
      <w:pPr>
        <w:spacing w:after="0" w:line="384" w:lineRule="auto"/>
        <w:textAlignment w:val="baseline"/>
        <w:rPr>
          <w:rFonts w:ascii="Times New Roman" w:hAnsi="Times New Roman" w:cs="Times New Roman"/>
          <w:b/>
          <w:kern w:val="0"/>
          <w:sz w:val="22"/>
        </w:rPr>
      </w:pPr>
      <w:r w:rsidRPr="00F500D4">
        <w:rPr>
          <w:rFonts w:ascii="Times New Roman" w:hAnsi="Times New Roman" w:cs="Times New Roman"/>
          <w:b/>
          <w:kern w:val="0"/>
          <w:sz w:val="22"/>
        </w:rPr>
        <w:t>S1 Appendix</w:t>
      </w:r>
      <w:r>
        <w:rPr>
          <w:rFonts w:ascii="Times New Roman" w:hAnsi="Times New Roman" w:cs="Times New Roman"/>
          <w:b/>
          <w:kern w:val="0"/>
          <w:sz w:val="22"/>
        </w:rPr>
        <w:t>.</w:t>
      </w:r>
      <w:r w:rsidRPr="00F500D4">
        <w:rPr>
          <w:rFonts w:ascii="Times New Roman" w:hAnsi="Times New Roman" w:cs="Times New Roman"/>
          <w:b/>
          <w:kern w:val="0"/>
          <w:sz w:val="22"/>
        </w:rPr>
        <w:t xml:space="preserve"> Python code for calculations Table 4 and graphs Fig 3.</w:t>
      </w:r>
    </w:p>
    <w:p w:rsidR="000B226E" w:rsidRPr="00711EAA" w:rsidRDefault="000B226E" w:rsidP="000B226E">
      <w:pPr>
        <w:spacing w:after="0" w:line="384" w:lineRule="auto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import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numpy as np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Define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matrices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I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ray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[[1, 0], [0, 1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sigma_x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ray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[[0, 1], [1, 0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sigma_y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ray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[[0, -1j], [1j, 0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sigma_z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ray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[[1, 0], [0, -1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H = (1/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sqr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2)) * np.array([[1, 1], [1, -1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Define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theta and gamma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theta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np.pi/4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gamma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np.pi/2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Define X matrix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X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cos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2*theta) * I + 1j * np.sin(2*theta) * sigma_x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Define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entanglement matrix U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U = (1/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sqr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2)) * (np.kron(I, I) + np.exp(1j*gamma) * np.kron(X, X)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Initial state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CC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ray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[[1], [0], [0], [0]]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Calculate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psi_1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psi_1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U, CC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strategies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{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'I': I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'sigma_x': sigma_x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'sigma_y': sigma_y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'sigma_z': sigma_z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'H': H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}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Strategy list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strategy_list = [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I', 'I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I', 'sigma_x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x', 'I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x', 'sigma_x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I', 'H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H', 'I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H', 'sigma_x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x', 'H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H', 'H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x', 'sigma_y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y', 'sigma_x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y', 'sigma_y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x', 'sigma_z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z', 'sigma_x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z', 'sigma_z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y', 'sigma_z'),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('sigma_z', 'sigma_y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results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[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Calculate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psi_2, psi_3, and expected payoffs for each strategy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for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strategy in strategy_list: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lastRenderedPageBreak/>
        <w:t xml:space="preserve">    RA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strategies[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strategy[0]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RB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strategies[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strategy[1]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psi_2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np.kron(RA, RB), psi_1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U_dagger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U.conj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).T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psi_3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U_dagger, psi_2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pi_A = 3 * abs(psi_3[0])**2 + 0 * abs(psi_3[1])**2 + 5 * abs(psi_3[2])**2 + 1 * abs(psi_3[3])**2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pi_B = 3 * abs(psi_3[0])**2 + 5 * abs(psi_3[1])**2 + 0 * abs(psi_3[2])**2 + 1 * abs(psi_3[3])**2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  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results.append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(strategy, psi_2, psi_3, pi_A, pi_B)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results</w:t>
      </w:r>
      <w:proofErr w:type="gramEnd"/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import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matplotlib.pyplot as plt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Extract payoffs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i_A_values = [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r[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3] for r in results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i_B_values = [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r[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4] for r in results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strategies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[f"{s[0]}, {s[1]}" for s in strategy_list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Convert complex numbers to real numbers for plotting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i_A_values_real = [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floa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np.real(val)) for val in pi_A_values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i_B_values_real = [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float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np.real(val)) for val in pi_B_values]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# Plot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plt.figure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figsize=(12,8)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x = 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np.arange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len(strategies)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width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 xml:space="preserve"> = 0.35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lt.bar(x - width/2, pi_A_values_real, width, label='Player A', color='blue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lt.bar(x + width/2, pi_B_values_real, width, label='Player B', color='red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plt.ylabel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'Expected Payoff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plt.title(</w:t>
      </w:r>
      <w:proofErr w:type="gramEnd"/>
      <w:r w:rsidRPr="00711EAA">
        <w:rPr>
          <w:rFonts w:ascii="Times New Roman" w:eastAsia="Söhne" w:hAnsi="Times New Roman" w:cs="Times New Roman"/>
          <w:kern w:val="0"/>
          <w:szCs w:val="20"/>
        </w:rPr>
        <w:t>'Expected Payoff by Strategy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lt.xticks(x, strategies, rotation=90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plt.legend()</w:t>
      </w:r>
      <w:proofErr w:type="gramEnd"/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</w:p>
    <w:p w:rsidR="000B226E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r w:rsidRPr="00711EAA">
        <w:rPr>
          <w:rFonts w:ascii="Times New Roman" w:eastAsia="Söhne" w:hAnsi="Times New Roman" w:cs="Times New Roman"/>
          <w:kern w:val="0"/>
          <w:szCs w:val="20"/>
        </w:rPr>
        <w:t>plt.tight_</w:t>
      </w: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layout()</w:t>
      </w:r>
      <w:proofErr w:type="gramEnd"/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eastAsia="Söhne" w:hAnsi="Times New Roman" w:cs="Times New Roman"/>
          <w:kern w:val="0"/>
          <w:szCs w:val="20"/>
        </w:rPr>
        <w:t>plt.savefig(</w:t>
      </w:r>
      <w:proofErr w:type="gramEnd"/>
      <w:r w:rsidRPr="00F71699">
        <w:rPr>
          <w:rFonts w:ascii="Times New Roman" w:eastAsia="Söhne" w:hAnsi="Times New Roman" w:cs="Times New Roman"/>
          <w:kern w:val="0"/>
          <w:szCs w:val="20"/>
        </w:rPr>
        <w:t>'Fig 3.tif', format='tif')</w:t>
      </w:r>
    </w:p>
    <w:p w:rsidR="000B226E" w:rsidRPr="00711EAA" w:rsidRDefault="000B226E" w:rsidP="000B226E">
      <w:pPr>
        <w:wordWrap/>
        <w:spacing w:after="0"/>
        <w:ind w:firstLineChars="100" w:firstLine="200"/>
        <w:textAlignment w:val="baseline"/>
        <w:rPr>
          <w:rFonts w:ascii="Times New Roman" w:eastAsia="Söhne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eastAsia="Söhne" w:hAnsi="Times New Roman" w:cs="Times New Roman"/>
          <w:kern w:val="0"/>
          <w:szCs w:val="20"/>
        </w:rPr>
        <w:t>plt.show()</w:t>
      </w:r>
      <w:proofErr w:type="gramEnd"/>
    </w:p>
    <w:p w:rsidR="000B226E" w:rsidRPr="00711EAA" w:rsidRDefault="000B226E" w:rsidP="000B226E">
      <w:pPr>
        <w:spacing w:after="0" w:line="384" w:lineRule="auto"/>
        <w:textAlignment w:val="baseline"/>
        <w:rPr>
          <w:rFonts w:ascii="Times New Roman" w:hAnsi="Times New Roman" w:cs="Times New Roman"/>
          <w:b/>
          <w:kern w:val="0"/>
          <w:sz w:val="22"/>
          <w:szCs w:val="20"/>
        </w:rPr>
      </w:pPr>
    </w:p>
    <w:p w:rsidR="000B226E" w:rsidRPr="00711EAA" w:rsidRDefault="000B226E" w:rsidP="000B226E">
      <w:pPr>
        <w:spacing w:after="0" w:line="384" w:lineRule="auto"/>
        <w:ind w:firstLineChars="50" w:firstLine="140"/>
        <w:textAlignment w:val="baseline"/>
        <w:rPr>
          <w:rFonts w:ascii="Times New Roman" w:hAnsi="Times New Roman" w:cs="Times New Roman"/>
          <w:b/>
          <w:kern w:val="0"/>
          <w:sz w:val="28"/>
          <w:szCs w:val="20"/>
        </w:rPr>
      </w:pPr>
    </w:p>
    <w:p w:rsidR="000B226E" w:rsidRPr="00711EAA" w:rsidRDefault="000B226E" w:rsidP="000B226E">
      <w:pPr>
        <w:spacing w:after="0" w:line="384" w:lineRule="auto"/>
        <w:ind w:firstLineChars="50" w:firstLine="140"/>
        <w:textAlignment w:val="baseline"/>
        <w:rPr>
          <w:rFonts w:ascii="Times New Roman" w:hAnsi="Times New Roman" w:cs="Times New Roman"/>
          <w:b/>
          <w:kern w:val="0"/>
          <w:sz w:val="28"/>
          <w:szCs w:val="20"/>
        </w:rPr>
      </w:pPr>
    </w:p>
    <w:p w:rsidR="000B226E" w:rsidRDefault="000B226E" w:rsidP="000B226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8"/>
          <w:szCs w:val="20"/>
        </w:rPr>
      </w:pPr>
      <w:bookmarkStart w:id="0" w:name="_Hlk158205365"/>
    </w:p>
    <w:p w:rsidR="00086000" w:rsidRPr="000B226E" w:rsidRDefault="000B226E" w:rsidP="000B226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bookmarkStart w:id="1" w:name="_GoBack"/>
      <w:bookmarkEnd w:id="0"/>
      <w:bookmarkEnd w:id="1"/>
    </w:p>
    <w:sectPr w:rsidR="00086000" w:rsidRPr="000B2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öhne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6E"/>
    <w:rsid w:val="000B226E"/>
    <w:rsid w:val="001B4912"/>
    <w:rsid w:val="00E9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AC91"/>
  <w15:chartTrackingRefBased/>
  <w15:docId w15:val="{5C4D99F1-E8E2-430E-8608-8F7B6B03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26E"/>
    <w:pPr>
      <w:widowControl w:val="0"/>
      <w:wordWrap w:val="0"/>
      <w:autoSpaceDE w:val="0"/>
      <w:autoSpaceDN w:val="0"/>
      <w:spacing w:after="8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7-08T01:39:00Z</dcterms:created>
  <dcterms:modified xsi:type="dcterms:W3CDTF">2024-07-08T01:41:00Z</dcterms:modified>
</cp:coreProperties>
</file>